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B158C" w14:textId="5693E65E" w:rsidR="00661E0C" w:rsidRPr="00DD4146" w:rsidRDefault="00300689" w:rsidP="00661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7143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</w:t>
      </w:r>
      <w:r w:rsidR="006A5CB2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661E0C" w:rsidRPr="00DD41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 of participating STI clinics.</w:t>
      </w:r>
    </w:p>
    <w:p w14:paraId="4B16515C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Zuid-Limburg</w:t>
      </w:r>
    </w:p>
    <w:p w14:paraId="323C046C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Limburg Noord</w:t>
      </w:r>
    </w:p>
    <w:p w14:paraId="43828072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Brabant Zuid-Oost</w:t>
      </w:r>
    </w:p>
    <w:p w14:paraId="00866DC2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 xml:space="preserve">GGD Hart </w:t>
      </w:r>
      <w:proofErr w:type="spellStart"/>
      <w:r w:rsidRPr="00C24716">
        <w:rPr>
          <w:rFonts w:ascii="Times New Roman" w:hAnsi="Times New Roman" w:cs="Times New Roman"/>
          <w:sz w:val="24"/>
          <w:szCs w:val="24"/>
          <w:lang w:val="en-US"/>
        </w:rPr>
        <w:t>voor</w:t>
      </w:r>
      <w:proofErr w:type="spellEnd"/>
      <w:r w:rsidRPr="00C24716">
        <w:rPr>
          <w:rFonts w:ascii="Times New Roman" w:hAnsi="Times New Roman" w:cs="Times New Roman"/>
          <w:sz w:val="24"/>
          <w:szCs w:val="24"/>
          <w:lang w:val="en-US"/>
        </w:rPr>
        <w:t xml:space="preserve"> Brabant </w:t>
      </w:r>
    </w:p>
    <w:p w14:paraId="402D64DF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Gelderland-Midden</w:t>
      </w:r>
    </w:p>
    <w:p w14:paraId="28839E19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Gelderland-Zuid</w:t>
      </w:r>
    </w:p>
    <w:p w14:paraId="5C54F747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Twente</w:t>
      </w:r>
    </w:p>
    <w:p w14:paraId="429F4299" w14:textId="77777777" w:rsidR="00661E0C" w:rsidRPr="00C24716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>GGD Haaglanden</w:t>
      </w:r>
    </w:p>
    <w:p w14:paraId="72CABF52" w14:textId="77777777" w:rsidR="00661E0C" w:rsidRDefault="00661E0C" w:rsidP="00661E0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24716">
        <w:rPr>
          <w:rFonts w:ascii="Times New Roman" w:hAnsi="Times New Roman" w:cs="Times New Roman"/>
          <w:sz w:val="24"/>
          <w:szCs w:val="24"/>
          <w:lang w:val="en-US"/>
        </w:rPr>
        <w:t xml:space="preserve">GGD </w:t>
      </w:r>
      <w:proofErr w:type="spellStart"/>
      <w:r w:rsidRPr="00C24716">
        <w:rPr>
          <w:rFonts w:ascii="Times New Roman" w:hAnsi="Times New Roman" w:cs="Times New Roman"/>
          <w:sz w:val="24"/>
          <w:szCs w:val="24"/>
          <w:lang w:val="en-US"/>
        </w:rPr>
        <w:t>Ijsselland</w:t>
      </w:r>
      <w:proofErr w:type="spellEnd"/>
      <w:r w:rsidRPr="00C247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71AA186" w14:textId="77777777" w:rsidR="00397903" w:rsidRPr="00C66A4E" w:rsidRDefault="00397903" w:rsidP="00C66A4E"/>
    <w:sectPr w:rsidR="00397903" w:rsidRPr="00C66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52890"/>
    <w:multiLevelType w:val="hybridMultilevel"/>
    <w:tmpl w:val="AEFC7F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E0C"/>
    <w:rsid w:val="00035D78"/>
    <w:rsid w:val="000B7BBA"/>
    <w:rsid w:val="001C527E"/>
    <w:rsid w:val="00237167"/>
    <w:rsid w:val="002B7D76"/>
    <w:rsid w:val="00300689"/>
    <w:rsid w:val="00397903"/>
    <w:rsid w:val="00605972"/>
    <w:rsid w:val="00625ABB"/>
    <w:rsid w:val="00625F7D"/>
    <w:rsid w:val="00661E0C"/>
    <w:rsid w:val="006A5CB2"/>
    <w:rsid w:val="00726A58"/>
    <w:rsid w:val="00820F32"/>
    <w:rsid w:val="008B0DC9"/>
    <w:rsid w:val="0095540F"/>
    <w:rsid w:val="00971438"/>
    <w:rsid w:val="00A71EE8"/>
    <w:rsid w:val="00A90265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05CC7"/>
  <w15:chartTrackingRefBased/>
  <w15:docId w15:val="{7D499941-AB8E-4643-B424-21EA8788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1E0C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661E0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A5C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A5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s, Ymke</dc:creator>
  <cp:keywords/>
  <dc:description/>
  <cp:lastModifiedBy>Evers, Ymke</cp:lastModifiedBy>
  <cp:revision>2</cp:revision>
  <dcterms:created xsi:type="dcterms:W3CDTF">2020-05-13T12:34:00Z</dcterms:created>
  <dcterms:modified xsi:type="dcterms:W3CDTF">2020-05-13T12:34:00Z</dcterms:modified>
</cp:coreProperties>
</file>